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04B" w:rsidRPr="00DB704B" w:rsidRDefault="00DB704B" w:rsidP="00DB704B">
      <w:pPr>
        <w:rPr>
          <w:rFonts w:ascii="Times New Roman" w:hAnsi="Times New Roman" w:cs="Times New Roman"/>
          <w:b/>
        </w:rPr>
      </w:pPr>
      <w:bookmarkStart w:id="0" w:name="_GoBack"/>
      <w:r w:rsidRPr="00DB704B">
        <w:rPr>
          <w:rFonts w:ascii="Times New Roman" w:hAnsi="Times New Roman" w:cs="Times New Roman"/>
          <w:b/>
        </w:rPr>
        <w:t>Table S2. Primers for cloning of viral envelopes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980"/>
        <w:gridCol w:w="7488"/>
      </w:tblGrid>
      <w:tr w:rsidR="00DB704B" w:rsidRPr="00706C2D" w:rsidTr="005C5D5C">
        <w:tc>
          <w:tcPr>
            <w:tcW w:w="1980" w:type="dxa"/>
          </w:tcPr>
          <w:bookmarkEnd w:id="0"/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Primer sequence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706C2D">
              <w:rPr>
                <w:sz w:val="22"/>
                <w:szCs w:val="22"/>
              </w:rPr>
              <w:t>JuninGP</w:t>
            </w:r>
            <w:proofErr w:type="spellEnd"/>
            <w:r w:rsidRPr="00706C2D">
              <w:rPr>
                <w:sz w:val="22"/>
                <w:szCs w:val="22"/>
              </w:rPr>
              <w:t>-F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GGGGATCCGAAATGGGGCAATTCATCAGCTTCATG -3’</w:t>
            </w:r>
          </w:p>
        </w:tc>
      </w:tr>
      <w:tr w:rsidR="00DB704B" w:rsidRPr="00706C2D" w:rsidTr="005C5D5C">
        <w:trPr>
          <w:trHeight w:val="341"/>
        </w:trPr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JuninGP</w:t>
            </w:r>
            <w:proofErr w:type="spellEnd"/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GGCTCGAGTTACTTGTCGTCATCGTCTTTGTAGTCGTGTCCTCTACGCC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706C2D">
              <w:rPr>
                <w:sz w:val="22"/>
                <w:szCs w:val="22"/>
              </w:rPr>
              <w:t>LassaGP</w:t>
            </w:r>
            <w:proofErr w:type="spellEnd"/>
            <w:r w:rsidRPr="00706C2D">
              <w:rPr>
                <w:sz w:val="22"/>
                <w:szCs w:val="22"/>
              </w:rPr>
              <w:t>-F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GGGGATCCGAAATGGGACAAATAGTGACATTCTTCC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LassaGP</w:t>
            </w:r>
            <w:proofErr w:type="spellEnd"/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CCTCTAGATCACTTGTCGTCATCGTCTTTGTAGTCTCTCTTCCATTTCACAG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HPIA1-HN-F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GGAAGCTTATGGCTGAAAAAGGGA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HPIA1-HN-R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CCCTCTAGAGGAGATGTGACTTTACATATT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IAV-HA-F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GGGGATCCATGAAGGCAAACCTACTG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IAV-HA-R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CCCTCTAGACCGATGCATATTCTGCACTGCA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MV-HN-F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GGAAGCTTATGTCACCACAACGAGAC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MV-HN-R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GGGATATCTCTGCGATTGGTTCCATCTTC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CHIKV-F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GGGATCCATGGAGTTCATCC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CHIKV-R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GTCTAGAGTGCCTGCTGAACGACAC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SARS-CoV2-M-F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ATGGCAGATTCCAACGGTAC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SARS-CoV2-M-R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CTGTACAAGCAAAGCAATATTGTCACTG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CCGP1-F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GGTGGAATTGCCCTTGCCATGCATATATCATTAATGTATGCAATCC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CCGP1-R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CTGCCCAGTCTTTGGTCTAC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CCGP2-F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CAAAGACTGGGCAGTGAACTAG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CCGP2-R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5’- GAGTACATCTGAGACAAGTC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CCGP3-F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GTCTCAGATGTACTCTCCTGTC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CCGP3-R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TGCAGAATTGCCCTTGCCAATGTGTGTTTTTGTAG ​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pcDNA</w:t>
            </w:r>
            <w:proofErr w:type="spellEnd"/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-CC-F    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AAAACACACATTGGCAAGGGCAATTCTGCAGATATCC -3’</w:t>
            </w:r>
          </w:p>
        </w:tc>
      </w:tr>
      <w:tr w:rsidR="00DB704B" w:rsidRPr="00706C2D" w:rsidTr="005C5D5C">
        <w:tc>
          <w:tcPr>
            <w:tcW w:w="1980" w:type="dxa"/>
          </w:tcPr>
          <w:p w:rsidR="00DB704B" w:rsidRPr="00706C2D" w:rsidRDefault="00DB704B" w:rsidP="005C5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pcDNA</w:t>
            </w:r>
            <w:proofErr w:type="spellEnd"/>
            <w:r w:rsidRPr="00706C2D">
              <w:rPr>
                <w:rFonts w:ascii="Times New Roman" w:hAnsi="Times New Roman" w:cs="Times New Roman"/>
                <w:sz w:val="22"/>
                <w:szCs w:val="22"/>
              </w:rPr>
              <w:t>-CC-R    </w:t>
            </w:r>
          </w:p>
        </w:tc>
        <w:tc>
          <w:tcPr>
            <w:tcW w:w="7488" w:type="dxa"/>
          </w:tcPr>
          <w:p w:rsidR="00DB704B" w:rsidRPr="00706C2D" w:rsidRDefault="00DB704B" w:rsidP="005C5D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06C2D">
              <w:rPr>
                <w:sz w:val="22"/>
                <w:szCs w:val="22"/>
              </w:rPr>
              <w:t>5’- TGATATATGCATGGCAAGGGCAATTCCACCACACT -3’</w:t>
            </w:r>
          </w:p>
        </w:tc>
      </w:tr>
    </w:tbl>
    <w:p w:rsidR="00C43722" w:rsidRDefault="00DB704B"/>
    <w:sectPr w:rsidR="00C43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04B"/>
    <w:rsid w:val="001A7CFB"/>
    <w:rsid w:val="00510573"/>
    <w:rsid w:val="00DB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D5F1E6-2A63-457F-8E24-7C63C1500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7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styleId="TableGrid">
    <w:name w:val="Table Grid"/>
    <w:basedOn w:val="TableNormal"/>
    <w:uiPriority w:val="39"/>
    <w:rsid w:val="00DB704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u, Spyridon</dc:creator>
  <cp:keywords/>
  <dc:description/>
  <cp:lastModifiedBy>Stavrou, Spyridon</cp:lastModifiedBy>
  <cp:revision>1</cp:revision>
  <dcterms:created xsi:type="dcterms:W3CDTF">2021-01-11T20:17:00Z</dcterms:created>
  <dcterms:modified xsi:type="dcterms:W3CDTF">2021-01-11T20:17:00Z</dcterms:modified>
</cp:coreProperties>
</file>